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01E" w:rsidRDefault="0033101E" w:rsidP="0033101E">
      <w:pPr>
        <w:rPr>
          <w:b/>
        </w:rPr>
      </w:pPr>
      <w:bookmarkStart w:id="0" w:name="_Toc298943089"/>
      <w:r w:rsidRPr="00C13FCB">
        <w:rPr>
          <w:b/>
        </w:rPr>
        <w:t>Table S4</w:t>
      </w:r>
      <w:bookmarkEnd w:id="0"/>
    </w:p>
    <w:p w:rsidR="00C13FCB" w:rsidRPr="00C13FCB" w:rsidRDefault="00C13FCB" w:rsidP="0033101E">
      <w:pPr>
        <w:rPr>
          <w:b/>
          <w:color w:val="000000" w:themeColor="text1"/>
        </w:rPr>
      </w:pPr>
      <w:bookmarkStart w:id="1" w:name="_GoBack"/>
      <w:bookmarkEnd w:id="1"/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33101E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101E" w:rsidRPr="00A619BE" w:rsidRDefault="0033101E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33101E" w:rsidRPr="0033101E" w:rsidRDefault="0033101E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33101E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33101E" w:rsidRPr="00A619BE" w:rsidTr="004373A1">
        <w:trPr>
          <w:gridBefore w:val="1"/>
          <w:wBefore w:w="25" w:type="dxa"/>
          <w:trHeight w:val="483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death of tumor cell line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poptosis of normal cells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 lin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urvival of cell lin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osteoclast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70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vement of normal cells (1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ntigen presenting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vasion of tumor cell lin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rrest in cell rolling of granulocyte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71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tabolic process of lipid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etabolism of lipid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holesterol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lipid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ynthesis of lipid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ip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ar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Production of nitric oxide (5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D-glucose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lipid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D-glucose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cyl-coenzyme A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ysophospholipid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rostaglandin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estosterone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ipid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rachidonic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cid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itric oxid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D-glucos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atty acid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Quantity of carbohydrate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D-glucose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uptake of D-glucose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0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33101E" w:rsidRPr="00A619BE" w:rsidTr="004373A1">
        <w:trPr>
          <w:gridBefore w:val="1"/>
          <w:wBefore w:w="25" w:type="dxa"/>
          <w:trHeight w:val="144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al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acrophag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blood cell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T lymph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mononuclear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acrophag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mmune response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ory response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macrophag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quantity of macrophag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iltration of macrophag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al process of connective tissue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sorption of bone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accumulation of neutrophils (3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-mediated Immune Response 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mmune response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ory response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T lymph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ion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ax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T lymphocytes (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vation of eukaryotic cell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ctivation of blood cell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acrophag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cruitment of granul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sorption of bone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fibroblast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quantity of osteoclast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33101E" w:rsidRPr="00A619BE" w:rsidTr="004373A1">
        <w:tblPrEx>
          <w:tblCellMar>
            <w:left w:w="115" w:type="dxa"/>
            <w:right w:w="115" w:type="dxa"/>
          </w:tblCellMar>
        </w:tblPrEx>
        <w:trPr>
          <w:trHeight w:val="39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ndocrine System Development &amp; Function 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testosterone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testosterone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3101E" w:rsidRPr="00A619BE" w:rsidRDefault="0033101E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01E"/>
    <w:rsid w:val="00154109"/>
    <w:rsid w:val="001C1BB3"/>
    <w:rsid w:val="0033101E"/>
    <w:rsid w:val="00C13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1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310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3101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1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310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3101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0:42:00Z</dcterms:created>
  <dcterms:modified xsi:type="dcterms:W3CDTF">2012-02-03T17:56:00Z</dcterms:modified>
</cp:coreProperties>
</file>